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580E5" w14:textId="2F170F2F" w:rsidR="00622DCC" w:rsidRPr="00442544" w:rsidRDefault="000014B0" w:rsidP="00622DCC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3</w:t>
      </w:r>
      <w:r w:rsidRPr="00442544">
        <w:rPr>
          <w:sz w:val="22"/>
          <w:szCs w:val="22"/>
        </w:rPr>
        <w:t xml:space="preserve">. </w:t>
      </w:r>
      <w:r w:rsidR="00E21CF2" w:rsidRPr="00442544">
        <w:rPr>
          <w:sz w:val="22"/>
          <w:szCs w:val="22"/>
        </w:rPr>
        <w:t xml:space="preserve">Top </w:t>
      </w:r>
      <w:r w:rsidR="00E21CF2">
        <w:rPr>
          <w:sz w:val="22"/>
          <w:szCs w:val="22"/>
        </w:rPr>
        <w:t xml:space="preserve">food categories contributing to </w:t>
      </w:r>
      <w:r w:rsidR="00E21CF2">
        <w:rPr>
          <w:sz w:val="22"/>
          <w:szCs w:val="22"/>
          <w:u w:val="single"/>
        </w:rPr>
        <w:t>sugar</w:t>
      </w:r>
      <w:r w:rsidR="00E21CF2" w:rsidRPr="00442544">
        <w:rPr>
          <w:b/>
          <w:bCs/>
          <w:sz w:val="22"/>
          <w:szCs w:val="22"/>
        </w:rPr>
        <w:t xml:space="preserve"> </w:t>
      </w:r>
      <w:r w:rsidR="00E21CF2">
        <w:rPr>
          <w:sz w:val="22"/>
          <w:szCs w:val="22"/>
        </w:rPr>
        <w:t xml:space="preserve">intakes of </w:t>
      </w:r>
      <w:r w:rsidR="00E21CF2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4740B2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</w:t>
      </w:r>
      <w:r w:rsidR="00622DCC" w:rsidRPr="00442544">
        <w:rPr>
          <w:sz w:val="22"/>
          <w:szCs w:val="22"/>
        </w:rPr>
        <w:t>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0014B0" w:rsidRPr="00442544" w14:paraId="670DB30A" w14:textId="77777777" w:rsidTr="00107374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54C995B5" w14:textId="77777777" w:rsidR="000014B0" w:rsidRPr="00442544" w:rsidRDefault="000014B0" w:rsidP="0010737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4811D5D" w14:textId="59FDFCA3" w:rsidR="000014B0" w:rsidRPr="00442544" w:rsidRDefault="00035021" w:rsidP="0010737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850661A" w14:textId="77777777" w:rsidR="000014B0" w:rsidRPr="00442544" w:rsidRDefault="000014B0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F69F42C" w14:textId="30EE4113" w:rsidR="000014B0" w:rsidRPr="00442544" w:rsidRDefault="004A208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g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EC91838" w14:textId="1C6BFC52" w:rsidR="000014B0" w:rsidRPr="00442544" w:rsidRDefault="004A208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mean (SE) amount per </w:t>
            </w:r>
            <w:r w:rsidR="004B076C" w:rsidRPr="00442544">
              <w:rPr>
                <w:sz w:val="22"/>
                <w:szCs w:val="22"/>
              </w:rPr>
              <w:t>consumer</w:t>
            </w:r>
            <w:r w:rsidRPr="00442544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3B30D2F" w14:textId="77777777" w:rsidR="000014B0" w:rsidRPr="00442544" w:rsidRDefault="000014B0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966146" w:rsidRPr="00442544" w14:paraId="0169836E" w14:textId="77777777" w:rsidTr="00BE1E3F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CC6604F" w14:textId="49198009" w:rsidR="00966146" w:rsidRPr="00442544" w:rsidRDefault="00BE1E3F" w:rsidP="00BE1E3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4D295C" w:rsidRPr="00442544" w14:paraId="200DD3EB" w14:textId="77777777" w:rsidTr="00966146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9A8736" w14:textId="77777777" w:rsidR="004D295C" w:rsidRPr="00442544" w:rsidRDefault="004D295C" w:rsidP="004D295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F0C5" w14:textId="202D0442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E7A5A" w14:textId="16921D2F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89ECC" w14:textId="325DCB91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6 (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0B241" w14:textId="693FBFBE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.4 (0.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33FA7" w14:textId="5B607E98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59 (55.2)</w:t>
            </w:r>
          </w:p>
        </w:tc>
      </w:tr>
      <w:tr w:rsidR="004D295C" w:rsidRPr="00442544" w14:paraId="03CF433C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87A793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349DFF" w14:textId="04FC52B3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Fruit and vegetable juice and drink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9E398C" w14:textId="7E764047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21277A4" w14:textId="535738FD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1 (0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84A8DD" w14:textId="4DABBF27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.8 (1.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14F21C4" w14:textId="1FE58375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3 (35.7)</w:t>
            </w:r>
          </w:p>
        </w:tc>
      </w:tr>
      <w:tr w:rsidR="004D295C" w:rsidRPr="00442544" w14:paraId="79FB83CC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52FEFB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80CC724" w14:textId="7A0917E3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vAlign w:val="center"/>
          </w:tcPr>
          <w:p w14:paraId="0D406F65" w14:textId="198CEA71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.7</w:t>
            </w:r>
          </w:p>
        </w:tc>
        <w:tc>
          <w:tcPr>
            <w:tcW w:w="2126" w:type="dxa"/>
            <w:vAlign w:val="center"/>
          </w:tcPr>
          <w:p w14:paraId="7BFE3BD2" w14:textId="54322E68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1 (0.4)</w:t>
            </w:r>
          </w:p>
        </w:tc>
        <w:tc>
          <w:tcPr>
            <w:tcW w:w="2126" w:type="dxa"/>
            <w:vAlign w:val="center"/>
          </w:tcPr>
          <w:p w14:paraId="6349E817" w14:textId="50D120EB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5 (0.6)</w:t>
            </w:r>
          </w:p>
        </w:tc>
        <w:tc>
          <w:tcPr>
            <w:tcW w:w="2127" w:type="dxa"/>
            <w:vAlign w:val="center"/>
          </w:tcPr>
          <w:p w14:paraId="25599D7D" w14:textId="42F0EB1B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4D295C" w:rsidRPr="00442544" w14:paraId="2932B9B5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FC1C93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2E109CC" w14:textId="390B9F42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Milk, yogurt drinks, and plant-based beverages</w:t>
            </w:r>
          </w:p>
        </w:tc>
        <w:tc>
          <w:tcPr>
            <w:tcW w:w="1559" w:type="dxa"/>
            <w:vAlign w:val="center"/>
          </w:tcPr>
          <w:p w14:paraId="2E419B25" w14:textId="4E0AB443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8</w:t>
            </w:r>
          </w:p>
        </w:tc>
        <w:tc>
          <w:tcPr>
            <w:tcW w:w="2126" w:type="dxa"/>
            <w:vAlign w:val="center"/>
          </w:tcPr>
          <w:p w14:paraId="25E9B196" w14:textId="0C2B71E8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</w:t>
            </w:r>
            <w:r w:rsidR="00870BA9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2126" w:type="dxa"/>
            <w:vAlign w:val="center"/>
          </w:tcPr>
          <w:p w14:paraId="114E847D" w14:textId="01E8CAD7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1 (1.1)</w:t>
            </w:r>
          </w:p>
        </w:tc>
        <w:tc>
          <w:tcPr>
            <w:tcW w:w="2127" w:type="dxa"/>
            <w:vAlign w:val="center"/>
          </w:tcPr>
          <w:p w14:paraId="0C3D5D58" w14:textId="2F784F37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4D295C" w:rsidRPr="00442544" w14:paraId="3F26104C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0B2C33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39AB5308" w14:textId="49E65D58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5. </w:t>
            </w:r>
            <w:bookmarkStart w:id="0" w:name="_Hlk213052734"/>
            <w:r w:rsidR="00841949" w:rsidRPr="00442544">
              <w:rPr>
                <w:sz w:val="22"/>
                <w:szCs w:val="22"/>
              </w:rPr>
              <w:t>Handheld entrées</w:t>
            </w:r>
            <w:bookmarkEnd w:id="0"/>
          </w:p>
        </w:tc>
        <w:tc>
          <w:tcPr>
            <w:tcW w:w="1559" w:type="dxa"/>
            <w:vAlign w:val="center"/>
          </w:tcPr>
          <w:p w14:paraId="7C9D1DB7" w14:textId="459950DC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7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3289DE15" w14:textId="7ED3926B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</w:t>
            </w:r>
            <w:r w:rsidR="00870BA9" w:rsidRPr="00442544">
              <w:rPr>
                <w:sz w:val="22"/>
                <w:szCs w:val="22"/>
              </w:rPr>
              <w:t>.0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8)</w:t>
            </w:r>
          </w:p>
        </w:tc>
        <w:tc>
          <w:tcPr>
            <w:tcW w:w="2126" w:type="dxa"/>
            <w:vAlign w:val="center"/>
          </w:tcPr>
          <w:p w14:paraId="6E1994FB" w14:textId="33FC20D2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7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.8)</w:t>
            </w:r>
          </w:p>
        </w:tc>
        <w:tc>
          <w:tcPr>
            <w:tcW w:w="2127" w:type="dxa"/>
            <w:vAlign w:val="center"/>
          </w:tcPr>
          <w:p w14:paraId="66755AB7" w14:textId="3583B3BE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4D295C" w:rsidRPr="00442544" w14:paraId="5E470186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4C0A14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A2B6C45" w14:textId="6D128392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Candies, chocolate, and desserts</w:t>
            </w:r>
          </w:p>
        </w:tc>
        <w:tc>
          <w:tcPr>
            <w:tcW w:w="1559" w:type="dxa"/>
            <w:vAlign w:val="center"/>
          </w:tcPr>
          <w:p w14:paraId="5EE56616" w14:textId="4A306894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6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218A3DB9" w14:textId="39B1C108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2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2126" w:type="dxa"/>
            <w:vAlign w:val="center"/>
          </w:tcPr>
          <w:p w14:paraId="4F6EB2FB" w14:textId="37B804E2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.9 (2.7)</w:t>
            </w:r>
          </w:p>
        </w:tc>
        <w:tc>
          <w:tcPr>
            <w:tcW w:w="2127" w:type="dxa"/>
            <w:vAlign w:val="center"/>
          </w:tcPr>
          <w:p w14:paraId="64D519AD" w14:textId="189353CC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0 (10.9)</w:t>
            </w:r>
          </w:p>
        </w:tc>
      </w:tr>
      <w:tr w:rsidR="004D295C" w:rsidRPr="00442544" w14:paraId="0D7A80E3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125F4C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CDEDCDA" w14:textId="2A3E5D6F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Yogurt</w:t>
            </w:r>
          </w:p>
        </w:tc>
        <w:tc>
          <w:tcPr>
            <w:tcW w:w="1559" w:type="dxa"/>
            <w:vAlign w:val="center"/>
          </w:tcPr>
          <w:p w14:paraId="5CCB3C6F" w14:textId="50CAB4D1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9</w:t>
            </w:r>
          </w:p>
        </w:tc>
        <w:tc>
          <w:tcPr>
            <w:tcW w:w="2126" w:type="dxa"/>
            <w:vAlign w:val="center"/>
          </w:tcPr>
          <w:p w14:paraId="7BDA52BA" w14:textId="50D8B154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5 (0.2)</w:t>
            </w:r>
          </w:p>
        </w:tc>
        <w:tc>
          <w:tcPr>
            <w:tcW w:w="2126" w:type="dxa"/>
            <w:vAlign w:val="center"/>
          </w:tcPr>
          <w:p w14:paraId="01A492B3" w14:textId="29A01E01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6 (0.6)</w:t>
            </w:r>
          </w:p>
        </w:tc>
        <w:tc>
          <w:tcPr>
            <w:tcW w:w="2127" w:type="dxa"/>
            <w:vAlign w:val="center"/>
          </w:tcPr>
          <w:p w14:paraId="219C8A83" w14:textId="67026F6E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4 (15.6)</w:t>
            </w:r>
          </w:p>
        </w:tc>
      </w:tr>
      <w:tr w:rsidR="004D295C" w:rsidRPr="00442544" w14:paraId="7C235DBD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AF3369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6F54020B" w14:textId="2597D8CE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Other beverages</w:t>
            </w:r>
          </w:p>
        </w:tc>
        <w:tc>
          <w:tcPr>
            <w:tcW w:w="1559" w:type="dxa"/>
            <w:vAlign w:val="center"/>
          </w:tcPr>
          <w:p w14:paraId="04DF5FB7" w14:textId="72424547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</w:t>
            </w:r>
            <w:r w:rsidR="009375D7" w:rsidRPr="00442544">
              <w:rPr>
                <w:sz w:val="22"/>
                <w:szCs w:val="22"/>
              </w:rPr>
              <w:t>.0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0867A728" w14:textId="45F26CEF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2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2126" w:type="dxa"/>
            <w:vAlign w:val="center"/>
          </w:tcPr>
          <w:p w14:paraId="0B845B70" w14:textId="7EABE646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.2 (2.4)</w:t>
            </w:r>
          </w:p>
        </w:tc>
        <w:tc>
          <w:tcPr>
            <w:tcW w:w="2127" w:type="dxa"/>
            <w:vAlign w:val="center"/>
          </w:tcPr>
          <w:p w14:paraId="6FB48A1D" w14:textId="18DEA736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1 (6.1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4D295C" w:rsidRPr="00442544" w14:paraId="758E42F1" w14:textId="77777777" w:rsidTr="008E77A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00861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EDE60A9" w14:textId="4D651686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Combination dishes</w:t>
            </w:r>
          </w:p>
        </w:tc>
        <w:tc>
          <w:tcPr>
            <w:tcW w:w="1559" w:type="dxa"/>
            <w:vAlign w:val="center"/>
          </w:tcPr>
          <w:p w14:paraId="042EEAC5" w14:textId="218A10FC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</w:t>
            </w:r>
            <w:r w:rsidR="009375D7" w:rsidRPr="00442544">
              <w:rPr>
                <w:sz w:val="22"/>
                <w:szCs w:val="22"/>
              </w:rPr>
              <w:t>.0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16F143F6" w14:textId="3D32A475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8 (0.1)</w:t>
            </w:r>
          </w:p>
        </w:tc>
        <w:tc>
          <w:tcPr>
            <w:tcW w:w="2126" w:type="dxa"/>
            <w:vAlign w:val="center"/>
          </w:tcPr>
          <w:p w14:paraId="40C8F747" w14:textId="2153BFE4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</w:t>
            </w:r>
            <w:r w:rsidR="00870BA9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2127" w:type="dxa"/>
            <w:vAlign w:val="center"/>
          </w:tcPr>
          <w:p w14:paraId="78C3407F" w14:textId="5144447E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4D295C" w:rsidRPr="00442544" w14:paraId="0BAF014B" w14:textId="77777777" w:rsidTr="008E77A6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DAB0CA9" w14:textId="77777777" w:rsidR="004D295C" w:rsidRPr="00442544" w:rsidRDefault="004D295C" w:rsidP="004D295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611AC00" w14:textId="01152D27" w:rsidR="004D295C" w:rsidRPr="00442544" w:rsidRDefault="004D295C" w:rsidP="008E7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Coffee, tea, and hot chocolat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7F005888" w14:textId="7267DE78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6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4B51661F" w14:textId="463EDD48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6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0CC791E6" w14:textId="46F13DF0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</w:t>
            </w:r>
            <w:r w:rsidR="00870BA9" w:rsidRPr="00442544">
              <w:rPr>
                <w:sz w:val="22"/>
                <w:szCs w:val="22"/>
              </w:rPr>
              <w:t>.0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2.7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5F34E7D7" w14:textId="5B35E175" w:rsidR="004D295C" w:rsidRPr="00442544" w:rsidRDefault="004D295C" w:rsidP="008E7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1 (4</w:t>
            </w:r>
            <w:r w:rsidR="009375D7" w:rsidRPr="00442544">
              <w:rPr>
                <w:sz w:val="22"/>
                <w:szCs w:val="22"/>
              </w:rPr>
              <w:t>.0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966146" w:rsidRPr="00442544" w14:paraId="7C1E593C" w14:textId="77777777" w:rsidTr="00BE1E3F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F42AE1D" w14:textId="7DC34699" w:rsidR="00966146" w:rsidRPr="00442544" w:rsidRDefault="00BE1E3F" w:rsidP="00BE1E3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E711A7" w:rsidRPr="00442544" w14:paraId="0BE6C8E0" w14:textId="77777777" w:rsidTr="00966146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15A16" w14:textId="77777777" w:rsidR="00E711A7" w:rsidRPr="00442544" w:rsidRDefault="00E711A7" w:rsidP="00E711A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9CE8B" w14:textId="22BC0037" w:rsidR="00E711A7" w:rsidRPr="00442544" w:rsidRDefault="00E711A7" w:rsidP="00E711A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56816" w14:textId="49DFBE53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6F9AB" w14:textId="6934B908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5 (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019D" w14:textId="66CEFD34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 (0.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E4D7" w14:textId="09301472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7 (67.7)</w:t>
            </w:r>
          </w:p>
        </w:tc>
      </w:tr>
      <w:tr w:rsidR="00E711A7" w:rsidRPr="00442544" w14:paraId="0C14A22C" w14:textId="77777777" w:rsidTr="008042E7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B4F8C4" w14:textId="77777777" w:rsidR="00E711A7" w:rsidRPr="00442544" w:rsidRDefault="00E711A7" w:rsidP="00E711A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</w:tcPr>
          <w:p w14:paraId="4CB8444E" w14:textId="029E0863" w:rsidR="00E711A7" w:rsidRPr="00442544" w:rsidRDefault="00E711A7" w:rsidP="00E711A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Fruit and vegetable juice and drink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213AA7" w14:textId="2960AFF6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D3FC1A" w14:textId="14423FD6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4 (0.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7B2658" w14:textId="500E7C6E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.2 (0.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37AE0F3" w14:textId="028A94A0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3 (43.6)</w:t>
            </w:r>
          </w:p>
        </w:tc>
      </w:tr>
      <w:tr w:rsidR="00E711A7" w:rsidRPr="00442544" w14:paraId="73AF615C" w14:textId="77777777" w:rsidTr="008042E7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9E27F0" w14:textId="77777777" w:rsidR="00E711A7" w:rsidRPr="00442544" w:rsidRDefault="00E711A7" w:rsidP="00E711A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</w:tcPr>
          <w:p w14:paraId="646ECD45" w14:textId="2B4C21DE" w:rsidR="00E711A7" w:rsidRPr="00442544" w:rsidRDefault="00E711A7" w:rsidP="00E711A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C5BAEB" w14:textId="4831D58D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.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A07D9A" w14:textId="261FA9C7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</w:t>
            </w:r>
            <w:r w:rsidR="000638FE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FF2137" w14:textId="61AFF7E2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8 (0.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A9EB29" w14:textId="21DE0224" w:rsidR="00E711A7" w:rsidRPr="00442544" w:rsidRDefault="00E711A7" w:rsidP="00E711A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8 (50.6)</w:t>
            </w:r>
          </w:p>
        </w:tc>
      </w:tr>
      <w:tr w:rsidR="00B21AD6" w:rsidRPr="00442544" w14:paraId="39E3E8BF" w14:textId="77777777" w:rsidTr="00D5637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3702BB" w14:textId="76E5A3CA" w:rsidR="00B21AD6" w:rsidRPr="00442544" w:rsidRDefault="00045B13" w:rsidP="00B21AD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B21AD6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8099" w14:textId="22F5DAD2" w:rsidR="00B21AD6" w:rsidRPr="00442544" w:rsidRDefault="00B21AD6" w:rsidP="00B21AD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3E0E" w14:textId="14EE9713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7C12" w14:textId="66E054DB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1 (0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BA857" w14:textId="61AF65B1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.8 (0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5D75D" w14:textId="0C2214B7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02 (45.2)</w:t>
            </w:r>
          </w:p>
        </w:tc>
      </w:tr>
      <w:tr w:rsidR="00B21AD6" w:rsidRPr="00442544" w14:paraId="00D9C582" w14:textId="77777777" w:rsidTr="00D5637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64B8AE" w14:textId="77777777" w:rsidR="00B21AD6" w:rsidRPr="00442544" w:rsidRDefault="00B21AD6" w:rsidP="00B21AD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</w:tcPr>
          <w:p w14:paraId="6E0DEE7C" w14:textId="5FFDED7F" w:rsidR="00B21AD6" w:rsidRPr="00442544" w:rsidRDefault="00B21AD6" w:rsidP="00B21AD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Fruit and vegetable juice and drink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82EDE1" w14:textId="7FE51D0A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EC9AB1" w14:textId="56C0FBED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9 (1</w:t>
            </w:r>
            <w:r w:rsidR="003D42EB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F75CDA" w14:textId="605F7047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6.9 (2.6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3B20E42" w14:textId="09491B27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20 (29.4)</w:t>
            </w:r>
          </w:p>
        </w:tc>
      </w:tr>
      <w:tr w:rsidR="00B21AD6" w:rsidRPr="00442544" w14:paraId="69613515" w14:textId="77777777" w:rsidTr="00D5637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7AC34D" w14:textId="77777777" w:rsidR="00B21AD6" w:rsidRPr="00442544" w:rsidRDefault="00B21AD6" w:rsidP="00B21AD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</w:tcPr>
          <w:p w14:paraId="29A327DC" w14:textId="4CD8633C" w:rsidR="00B21AD6" w:rsidRPr="00442544" w:rsidRDefault="00B21AD6" w:rsidP="00B21AD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3CDB6A" w14:textId="4AD708A5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BA7011" w14:textId="6576DFFC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2 (0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69E7B6" w14:textId="052287D6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.1 (1</w:t>
            </w:r>
            <w:r w:rsidR="003D42EB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8EAF90C" w14:textId="1B298E7C" w:rsidR="00B21AD6" w:rsidRPr="00442544" w:rsidRDefault="00B21AD6" w:rsidP="00B21AD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6 (41.3)</w:t>
            </w:r>
          </w:p>
        </w:tc>
      </w:tr>
      <w:tr w:rsidR="00966146" w:rsidRPr="00442544" w14:paraId="37709D0E" w14:textId="77777777" w:rsidTr="00966146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02CF2EF" w14:textId="7FDF1F0F" w:rsidR="00966146" w:rsidRPr="00442544" w:rsidRDefault="00BE1E3F" w:rsidP="00BE1E3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361B17" w:rsidRPr="00442544" w14:paraId="011326E8" w14:textId="77777777" w:rsidTr="00966146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3E68A1" w14:textId="77777777" w:rsidR="00361B17" w:rsidRPr="00442544" w:rsidRDefault="00361B17" w:rsidP="00361B1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0C7F2" w14:textId="244011C9" w:rsidR="00361B17" w:rsidRPr="00442544" w:rsidRDefault="00361B17" w:rsidP="00361B1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787C" w14:textId="40CB8C4C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2AA1" w14:textId="4E850716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5 (0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A2672" w14:textId="7F1646E6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.6 (0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D9F4" w14:textId="6101479F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97 (54</w:t>
            </w:r>
            <w:r w:rsidR="003D42EB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361B17" w:rsidRPr="00442544" w14:paraId="1BA9600C" w14:textId="77777777" w:rsidTr="00D825ED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C84DC6" w14:textId="77777777" w:rsidR="00361B17" w:rsidRPr="00442544" w:rsidRDefault="00361B17" w:rsidP="00361B1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</w:tcPr>
          <w:p w14:paraId="5D5C874F" w14:textId="193FEB88" w:rsidR="00361B17" w:rsidRPr="00442544" w:rsidRDefault="00361B17" w:rsidP="00361B1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Fruit and vegetable juice and drink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BFD9F6" w14:textId="2763543A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.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197A4C" w14:textId="51A243DD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</w:t>
            </w:r>
            <w:r w:rsidR="003D42EB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 xml:space="preserve"> (0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759DD7" w14:textId="7C6D0F7D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.4 (1.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F34E7B2" w14:textId="7EBBC48A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4 (35.5)</w:t>
            </w:r>
          </w:p>
        </w:tc>
      </w:tr>
      <w:tr w:rsidR="00361B17" w:rsidRPr="00442544" w14:paraId="0465391D" w14:textId="77777777" w:rsidTr="00D825ED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D671AB" w14:textId="77777777" w:rsidR="00361B17" w:rsidRPr="00442544" w:rsidRDefault="00361B17" w:rsidP="00361B1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</w:tcPr>
          <w:p w14:paraId="7CD387A2" w14:textId="48F70F3B" w:rsidR="00361B17" w:rsidRPr="00442544" w:rsidRDefault="00361B17" w:rsidP="00361B1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073BE0" w14:textId="0DBD0927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90DB1D" w14:textId="2426700A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5 (0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32C019" w14:textId="1041044F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.7 (1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80073BF" w14:textId="52F772D0" w:rsidR="00361B17" w:rsidRPr="00442544" w:rsidRDefault="00361B17" w:rsidP="00361B17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4 (51.3)</w:t>
            </w:r>
          </w:p>
        </w:tc>
      </w:tr>
      <w:tr w:rsidR="000A67A6" w:rsidRPr="00442544" w14:paraId="013F2C79" w14:textId="77777777" w:rsidTr="008D722A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4CAF07" w14:textId="77777777" w:rsidR="000A67A6" w:rsidRPr="00442544" w:rsidRDefault="000A67A6" w:rsidP="000A6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80CD" w14:textId="78E23BA9" w:rsidR="000A67A6" w:rsidRPr="00442544" w:rsidRDefault="000A67A6" w:rsidP="000A6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0978" w14:textId="3813884E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527FF" w14:textId="5DD56D31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6 (0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C2E96" w14:textId="3C87E309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.1 (0.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1F3C" w14:textId="71B9D8DE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62 (56.3)</w:t>
            </w:r>
          </w:p>
        </w:tc>
      </w:tr>
      <w:tr w:rsidR="000A67A6" w:rsidRPr="00442544" w14:paraId="291723F3" w14:textId="77777777" w:rsidTr="008D722A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99D21B" w14:textId="77777777" w:rsidR="000A67A6" w:rsidRPr="00442544" w:rsidRDefault="000A67A6" w:rsidP="000A67A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</w:tcPr>
          <w:p w14:paraId="7B1E3FD4" w14:textId="1C8363A1" w:rsidR="000A67A6" w:rsidRPr="00442544" w:rsidRDefault="000A67A6" w:rsidP="000A6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Fruit and vegetable juice and drink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83B4A8" w14:textId="0345ADDE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.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1B668A0" w14:textId="060B565E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3 (0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D88290" w14:textId="3E538587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1 (2.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615B03F" w14:textId="7FBBF16B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9 (35.9)</w:t>
            </w:r>
          </w:p>
        </w:tc>
      </w:tr>
      <w:tr w:rsidR="000A67A6" w:rsidRPr="00442544" w14:paraId="6EFAE368" w14:textId="77777777" w:rsidTr="00B84F85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7CAEA8E" w14:textId="77777777" w:rsidR="000A67A6" w:rsidRPr="00442544" w:rsidRDefault="000A67A6" w:rsidP="000A67A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</w:tcPr>
          <w:p w14:paraId="3E953C27" w14:textId="1A17A9E0" w:rsidR="000A67A6" w:rsidRPr="00442544" w:rsidRDefault="000A67A6" w:rsidP="000A67A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E3173AA" w14:textId="6261918A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5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A2F363F" w14:textId="374DBD73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7 (0.7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040E189" w14:textId="34B2AC78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9 (0.7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14:paraId="241905A9" w14:textId="205AC98A" w:rsidR="000A67A6" w:rsidRPr="00442544" w:rsidRDefault="000A67A6" w:rsidP="000A67A6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80 (39.5)</w:t>
            </w:r>
          </w:p>
        </w:tc>
      </w:tr>
    </w:tbl>
    <w:p w14:paraId="2A10F93D" w14:textId="4C1DEE32" w:rsidR="00D74BBD" w:rsidRPr="00442544" w:rsidRDefault="00AA7250" w:rsidP="00D74BBD">
      <w:pPr>
        <w:spacing w:after="0"/>
        <w:rPr>
          <w:sz w:val="22"/>
          <w:szCs w:val="22"/>
        </w:rPr>
      </w:pPr>
      <w:bookmarkStart w:id="1" w:name="_Hlk213224107"/>
      <w:r w:rsidRPr="00442544">
        <w:rPr>
          <w:sz w:val="22"/>
          <w:szCs w:val="22"/>
        </w:rPr>
        <w:t xml:space="preserve">Note: </w:t>
      </w:r>
      <w:bookmarkStart w:id="2" w:name="_Hlk212927543"/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 xml:space="preserve">To account for the complex survey design, bootstrapping </w:t>
      </w:r>
      <w:r w:rsidR="00683144">
        <w:rPr>
          <w:sz w:val="22"/>
          <w:szCs w:val="22"/>
        </w:rPr>
        <w:t xml:space="preserve">with 500 replicates </w:t>
      </w:r>
      <w:r w:rsidR="00D74BBD" w:rsidRPr="00442544">
        <w:rPr>
          <w:sz w:val="22"/>
          <w:szCs w:val="22"/>
        </w:rPr>
        <w:t>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3C9044F0" w14:textId="68365866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>Abbreviations: CCHS, Canadian Community Health Survey; SE, standard error.</w:t>
      </w:r>
    </w:p>
    <w:bookmarkEnd w:id="2"/>
    <w:p w14:paraId="288AC2A4" w14:textId="0A53D2F8" w:rsidR="00902A1D" w:rsidRPr="00442544" w:rsidRDefault="00902A1D" w:rsidP="0016395F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*Examples of foods </w:t>
      </w:r>
      <w:r w:rsidR="009A5D29" w:rsidRPr="00442544">
        <w:rPr>
          <w:sz w:val="22"/>
          <w:szCs w:val="22"/>
        </w:rPr>
        <w:t>in categor</w:t>
      </w:r>
      <w:r w:rsidR="00446331" w:rsidRPr="00442544">
        <w:rPr>
          <w:sz w:val="22"/>
          <w:szCs w:val="22"/>
        </w:rPr>
        <w:t>ies</w:t>
      </w:r>
      <w:r w:rsidRPr="00442544">
        <w:rPr>
          <w:sz w:val="22"/>
          <w:szCs w:val="22"/>
        </w:rPr>
        <w:t xml:space="preserve"> 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sandwiches, wraps, burgers, pizza, hotdogs, lunch kits, and sushi; </w:t>
      </w:r>
      <w:r w:rsidRPr="00442544">
        <w:rPr>
          <w:b/>
          <w:bCs/>
          <w:sz w:val="22"/>
          <w:szCs w:val="22"/>
        </w:rPr>
        <w:t>other beverages</w:t>
      </w:r>
      <w:r w:rsidRPr="00442544">
        <w:rPr>
          <w:sz w:val="22"/>
          <w:szCs w:val="22"/>
        </w:rPr>
        <w:t xml:space="preserve"> such as soda, energy drinks, sports drinks, vitamin water, lemonade, and flavored water; </w:t>
      </w:r>
      <w:r w:rsidR="007A7244" w:rsidRPr="00442544">
        <w:rPr>
          <w:sz w:val="22"/>
          <w:szCs w:val="22"/>
        </w:rPr>
        <w:t xml:space="preserve">and </w:t>
      </w:r>
      <w:r w:rsidRPr="00442544">
        <w:rPr>
          <w:b/>
          <w:bCs/>
          <w:sz w:val="22"/>
          <w:szCs w:val="22"/>
        </w:rPr>
        <w:t>fruits</w:t>
      </w:r>
      <w:r w:rsidRPr="00442544">
        <w:rPr>
          <w:sz w:val="22"/>
          <w:szCs w:val="22"/>
        </w:rPr>
        <w:t xml:space="preserve"> including all fresh, frozen, cooked, bottled, canned, and dried fruit</w:t>
      </w:r>
      <w:r w:rsidR="007A7244" w:rsidRPr="00442544">
        <w:rPr>
          <w:sz w:val="22"/>
          <w:szCs w:val="22"/>
        </w:rPr>
        <w:t>.</w:t>
      </w:r>
      <w:r w:rsidR="001C7574" w:rsidRPr="001C7574"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098C76D0" w14:textId="19B2FE6C" w:rsidR="006B78C4" w:rsidRPr="00442544" w:rsidRDefault="0016395F" w:rsidP="0016395F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lastRenderedPageBreak/>
        <w:t>†</w:t>
      </w:r>
      <w:r w:rsidRPr="00442544">
        <w:rPr>
          <w:sz w:val="22"/>
          <w:szCs w:val="22"/>
        </w:rPr>
        <w:t>The coefficient of variation (CV) for this estimate has high sampling variability (i.e., 16.6&gt; CV ≤33.3).</w:t>
      </w:r>
      <w:bookmarkEnd w:id="1"/>
    </w:p>
    <w:sectPr w:rsidR="006B78C4" w:rsidRPr="00442544" w:rsidSect="008226C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D38BA" w14:textId="77777777" w:rsidR="007D1955" w:rsidRDefault="007D1955" w:rsidP="00A36A65">
      <w:pPr>
        <w:spacing w:after="0" w:line="240" w:lineRule="auto"/>
      </w:pPr>
      <w:r>
        <w:separator/>
      </w:r>
    </w:p>
  </w:endnote>
  <w:endnote w:type="continuationSeparator" w:id="0">
    <w:p w14:paraId="7D13DAF1" w14:textId="77777777" w:rsidR="007D1955" w:rsidRDefault="007D1955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94295" w14:textId="77777777" w:rsidR="007D1955" w:rsidRDefault="007D1955" w:rsidP="00A36A65">
      <w:pPr>
        <w:spacing w:after="0" w:line="240" w:lineRule="auto"/>
      </w:pPr>
      <w:r>
        <w:separator/>
      </w:r>
    </w:p>
  </w:footnote>
  <w:footnote w:type="continuationSeparator" w:id="0">
    <w:p w14:paraId="6D3D4B2A" w14:textId="77777777" w:rsidR="007D1955" w:rsidRDefault="007D1955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46AC8"/>
    <w:rsid w:val="00255D13"/>
    <w:rsid w:val="002573B8"/>
    <w:rsid w:val="00260985"/>
    <w:rsid w:val="00266744"/>
    <w:rsid w:val="00274F37"/>
    <w:rsid w:val="00275B73"/>
    <w:rsid w:val="00280C74"/>
    <w:rsid w:val="00280F57"/>
    <w:rsid w:val="00291310"/>
    <w:rsid w:val="00291A8B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944D1"/>
    <w:rsid w:val="003A0684"/>
    <w:rsid w:val="003A1F81"/>
    <w:rsid w:val="003A708C"/>
    <w:rsid w:val="003D30D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E92"/>
    <w:rsid w:val="00471B9A"/>
    <w:rsid w:val="00471E5B"/>
    <w:rsid w:val="004740B2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4ED8"/>
    <w:rsid w:val="00682BDA"/>
    <w:rsid w:val="00683144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22BFA"/>
    <w:rsid w:val="007314E8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D1955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D0F90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92</Characters>
  <Application>Microsoft Office Word</Application>
  <DocSecurity>0</DocSecurity>
  <Lines>6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5</cp:revision>
  <dcterms:created xsi:type="dcterms:W3CDTF">2025-12-27T22:41:00Z</dcterms:created>
  <dcterms:modified xsi:type="dcterms:W3CDTF">2025-12-28T23:06:00Z</dcterms:modified>
</cp:coreProperties>
</file>